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7BE67" w14:textId="4A1DBB6B" w:rsidR="00E923A0" w:rsidRPr="00E923A0" w:rsidRDefault="00E923A0" w:rsidP="00E923A0">
      <w:pPr>
        <w:jc w:val="center"/>
        <w:rPr>
          <w:b/>
          <w:sz w:val="28"/>
          <w:szCs w:val="28"/>
          <w:u w:val="single"/>
        </w:rPr>
      </w:pPr>
      <w:r w:rsidRPr="00E923A0">
        <w:rPr>
          <w:b/>
          <w:sz w:val="28"/>
          <w:szCs w:val="28"/>
          <w:u w:val="single"/>
        </w:rPr>
        <w:t>Supplementary Data:</w:t>
      </w:r>
    </w:p>
    <w:p w14:paraId="4C9859C7" w14:textId="0261466F" w:rsidR="00E923A0" w:rsidRPr="005C3F20" w:rsidRDefault="00E923A0" w:rsidP="00E923A0">
      <w:pPr>
        <w:jc w:val="center"/>
        <w:rPr>
          <w:b/>
          <w:sz w:val="28"/>
          <w:szCs w:val="28"/>
        </w:rPr>
      </w:pPr>
      <w:r w:rsidRPr="005C3F20">
        <w:rPr>
          <w:b/>
          <w:sz w:val="28"/>
          <w:szCs w:val="28"/>
        </w:rPr>
        <w:t>Use of the “Future Life Map” exercise to improve awareness of career options and opportunities in underrepresented minority undergraduate students pursuing STEM careers</w:t>
      </w:r>
    </w:p>
    <w:p w14:paraId="0BB91478" w14:textId="77777777" w:rsidR="00E923A0" w:rsidRDefault="00E923A0" w:rsidP="00E923A0">
      <w:pPr>
        <w:rPr>
          <w:b/>
        </w:rPr>
      </w:pPr>
    </w:p>
    <w:p w14:paraId="5652FCA9" w14:textId="77777777" w:rsidR="00E923A0" w:rsidRDefault="00E923A0" w:rsidP="00E923A0">
      <w:pPr>
        <w:jc w:val="center"/>
        <w:rPr>
          <w:b/>
        </w:rPr>
      </w:pPr>
    </w:p>
    <w:p w14:paraId="48B3BAA8" w14:textId="77777777" w:rsidR="00E923A0" w:rsidRPr="00D66E3E" w:rsidRDefault="00E923A0" w:rsidP="00E923A0">
      <w:pPr>
        <w:jc w:val="center"/>
        <w:rPr>
          <w:b/>
          <w:vertAlign w:val="superscript"/>
        </w:rPr>
      </w:pPr>
      <w:r>
        <w:rPr>
          <w:b/>
        </w:rPr>
        <w:t>Anne Whitehead MD</w:t>
      </w:r>
      <w:r>
        <w:rPr>
          <w:b/>
          <w:vertAlign w:val="superscript"/>
        </w:rPr>
        <w:t>a</w:t>
      </w:r>
      <w:r>
        <w:rPr>
          <w:b/>
        </w:rPr>
        <w:t>, Nathan J. Alves PhD</w:t>
      </w:r>
      <w:r>
        <w:rPr>
          <w:b/>
          <w:vertAlign w:val="superscript"/>
        </w:rPr>
        <w:t>a*</w:t>
      </w:r>
    </w:p>
    <w:p w14:paraId="320CA203" w14:textId="77777777" w:rsidR="00E923A0" w:rsidRDefault="00E923A0" w:rsidP="00E923A0">
      <w:pPr>
        <w:jc w:val="center"/>
        <w:rPr>
          <w:b/>
        </w:rPr>
      </w:pPr>
    </w:p>
    <w:p w14:paraId="29B024E8" w14:textId="77777777" w:rsidR="00E923A0" w:rsidRDefault="00E923A0" w:rsidP="00E923A0">
      <w:pPr>
        <w:jc w:val="center"/>
        <w:rPr>
          <w:b/>
        </w:rPr>
      </w:pPr>
      <w:r>
        <w:rPr>
          <w:b/>
          <w:vertAlign w:val="superscript"/>
        </w:rPr>
        <w:t xml:space="preserve">a </w:t>
      </w:r>
      <w:r>
        <w:rPr>
          <w:b/>
        </w:rPr>
        <w:t>Department of Emergency Medicine, Indiana University School of Medicine, Indianapolis, IN</w:t>
      </w:r>
    </w:p>
    <w:p w14:paraId="6584AD9F" w14:textId="77777777" w:rsidR="00E923A0" w:rsidRDefault="00E923A0" w:rsidP="00E923A0">
      <w:pPr>
        <w:jc w:val="center"/>
        <w:rPr>
          <w:b/>
        </w:rPr>
      </w:pPr>
    </w:p>
    <w:p w14:paraId="2E05A8B2" w14:textId="77777777" w:rsidR="00E923A0" w:rsidRDefault="00E923A0" w:rsidP="00E923A0">
      <w:pPr>
        <w:jc w:val="center"/>
        <w:rPr>
          <w:b/>
        </w:rPr>
      </w:pPr>
    </w:p>
    <w:p w14:paraId="2A2578C7" w14:textId="77777777" w:rsidR="00E923A0" w:rsidRDefault="00E923A0" w:rsidP="00E923A0">
      <w:pPr>
        <w:jc w:val="center"/>
        <w:rPr>
          <w:b/>
        </w:rPr>
      </w:pPr>
    </w:p>
    <w:p w14:paraId="7A972209" w14:textId="77777777" w:rsidR="00E923A0" w:rsidRDefault="00E923A0" w:rsidP="00E923A0">
      <w:pPr>
        <w:jc w:val="center"/>
        <w:rPr>
          <w:b/>
        </w:rPr>
      </w:pPr>
    </w:p>
    <w:p w14:paraId="1301B8DF" w14:textId="77777777" w:rsidR="00E923A0" w:rsidRDefault="00E923A0" w:rsidP="00E923A0">
      <w:pPr>
        <w:jc w:val="center"/>
        <w:rPr>
          <w:b/>
        </w:rPr>
      </w:pPr>
    </w:p>
    <w:p w14:paraId="441DF164" w14:textId="77777777" w:rsidR="00E923A0" w:rsidRDefault="00E923A0" w:rsidP="00E923A0">
      <w:pPr>
        <w:jc w:val="center"/>
        <w:rPr>
          <w:b/>
        </w:rPr>
      </w:pPr>
    </w:p>
    <w:p w14:paraId="4BC273E0" w14:textId="77777777" w:rsidR="00E923A0" w:rsidRDefault="00E923A0" w:rsidP="00E923A0">
      <w:pPr>
        <w:jc w:val="center"/>
        <w:rPr>
          <w:b/>
        </w:rPr>
      </w:pPr>
    </w:p>
    <w:p w14:paraId="7DE43D73" w14:textId="77777777" w:rsidR="00E923A0" w:rsidRDefault="00E923A0" w:rsidP="00E923A0">
      <w:pPr>
        <w:jc w:val="center"/>
        <w:rPr>
          <w:b/>
        </w:rPr>
      </w:pPr>
    </w:p>
    <w:p w14:paraId="24739FF4" w14:textId="77777777" w:rsidR="00E923A0" w:rsidRDefault="00E923A0" w:rsidP="00E923A0">
      <w:pPr>
        <w:rPr>
          <w:b/>
        </w:rPr>
      </w:pPr>
    </w:p>
    <w:p w14:paraId="02CC09F8" w14:textId="77777777" w:rsidR="00E923A0" w:rsidRDefault="00E923A0" w:rsidP="00E923A0">
      <w:pPr>
        <w:jc w:val="center"/>
        <w:rPr>
          <w:b/>
        </w:rPr>
      </w:pPr>
    </w:p>
    <w:p w14:paraId="68A716A7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*Corresponding author</w:t>
      </w:r>
    </w:p>
    <w:p w14:paraId="6D1D0146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Nathan J Alves, PhD</w:t>
      </w:r>
    </w:p>
    <w:p w14:paraId="0CC6CDE6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Indiana University School of Medicine</w:t>
      </w:r>
    </w:p>
    <w:p w14:paraId="41D5A095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635 Barnhill Dr. Rm. 2063</w:t>
      </w:r>
    </w:p>
    <w:p w14:paraId="3B7E5E87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Indianapolis, IN 46202 United States of America</w:t>
      </w:r>
    </w:p>
    <w:p w14:paraId="79FD382E" w14:textId="77777777" w:rsidR="00E923A0" w:rsidRDefault="00E923A0" w:rsidP="00E923A0">
      <w:pPr>
        <w:spacing w:after="0" w:line="240" w:lineRule="auto"/>
        <w:rPr>
          <w:b/>
        </w:rPr>
      </w:pPr>
      <w:r>
        <w:rPr>
          <w:b/>
        </w:rPr>
        <w:t>nalves@iu.edu</w:t>
      </w:r>
    </w:p>
    <w:p w14:paraId="77E75FBD" w14:textId="1767D7B4" w:rsidR="00AF5D53" w:rsidRDefault="00AF5D53"/>
    <w:p w14:paraId="1C363052" w14:textId="6F2CB77B" w:rsidR="00DA07D5" w:rsidRDefault="00DA07D5"/>
    <w:p w14:paraId="2187DD86" w14:textId="744A309F" w:rsidR="00DA07D5" w:rsidRDefault="00DA07D5"/>
    <w:p w14:paraId="5D3846E3" w14:textId="53044782" w:rsidR="00DA07D5" w:rsidRDefault="00DA07D5"/>
    <w:p w14:paraId="66382648" w14:textId="1321931E" w:rsidR="00DA07D5" w:rsidRDefault="00DA07D5"/>
    <w:p w14:paraId="0A159C26" w14:textId="7A1424C2" w:rsidR="00DA07D5" w:rsidRDefault="00DA07D5"/>
    <w:p w14:paraId="28CD29CD" w14:textId="56187B74" w:rsidR="00DA07D5" w:rsidRDefault="00DA07D5">
      <w:r>
        <w:rPr>
          <w:b/>
          <w:bCs/>
        </w:rPr>
        <w:lastRenderedPageBreak/>
        <w:t>Table</w:t>
      </w:r>
      <w:r w:rsidRPr="00DA07D5">
        <w:rPr>
          <w:b/>
          <w:bCs/>
        </w:rPr>
        <w:t xml:space="preserve"> 1:</w:t>
      </w:r>
      <w:r>
        <w:t xml:space="preserve"> Raw Survey Data</w:t>
      </w:r>
      <w:r w:rsidR="00C75A9F">
        <w:t>.  All questions that were not yes/no were on a 5-point Likert Scale.</w:t>
      </w:r>
    </w:p>
    <w:tbl>
      <w:tblPr>
        <w:tblW w:w="7389" w:type="dxa"/>
        <w:tblLook w:val="04A0" w:firstRow="1" w:lastRow="0" w:firstColumn="1" w:lastColumn="0" w:noHBand="0" w:noVBand="1"/>
      </w:tblPr>
      <w:tblGrid>
        <w:gridCol w:w="939"/>
        <w:gridCol w:w="960"/>
        <w:gridCol w:w="621"/>
        <w:gridCol w:w="561"/>
        <w:gridCol w:w="339"/>
        <w:gridCol w:w="360"/>
        <w:gridCol w:w="360"/>
        <w:gridCol w:w="360"/>
        <w:gridCol w:w="561"/>
        <w:gridCol w:w="561"/>
        <w:gridCol w:w="561"/>
        <w:gridCol w:w="328"/>
        <w:gridCol w:w="439"/>
        <w:gridCol w:w="439"/>
      </w:tblGrid>
      <w:tr w:rsidR="00DA07D5" w:rsidRPr="00DA07D5" w14:paraId="1EDB3CCE" w14:textId="77777777" w:rsidTr="00C75A9F">
        <w:trPr>
          <w:trHeight w:val="290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FCED3" w14:textId="77777777" w:rsidR="00DA07D5" w:rsidRPr="00DA07D5" w:rsidRDefault="00DA07D5" w:rsidP="00DA0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AE6F7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F6D08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AB33B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EB0D4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693FE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C6267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BF568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66B5E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5D68B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86E96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B4113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05692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A01F3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</w:tr>
      <w:tr w:rsidR="00DA07D5" w:rsidRPr="00DA07D5" w14:paraId="47531A6E" w14:textId="77777777" w:rsidTr="00C75A9F">
        <w:trPr>
          <w:trHeight w:val="290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75EA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6BF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F54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430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7F3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589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AEB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60C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570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87B7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6E9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33D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175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936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66B5C50A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CE64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C9C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C2C3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DC7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F08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798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290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053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7365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860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E1C3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94C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CF1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962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52833FF0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ED2B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70F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DEF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9F4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B3C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4BA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43A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119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A33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6AD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D5B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915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664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DFE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50F4DD7A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BBAC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750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423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2C7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C8E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D5F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BECB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8C3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A15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E57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018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A44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45B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31B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67917313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710A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7B6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FD8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BE6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2C8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5E6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99E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C52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F61E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C01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90E6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2E2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6D5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234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07D5" w:rsidRPr="00DA07D5" w14:paraId="6204A8FA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96E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6D6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508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3EB3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675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DC8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47F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6EF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3E2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9B9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AA8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B92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411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E7B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4C7EA2A7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79ED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63A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960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18E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378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2FE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455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843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8CD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5042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C21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7F2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387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0AC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A07D5" w:rsidRPr="00DA07D5" w14:paraId="23CC0B90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AE25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943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B6F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BEB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1F5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82F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FF3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8DE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096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8CD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D44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610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8DC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300A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5F3C91D3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5C84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1F8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37C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485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1589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A0E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BEC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35A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0AD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774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C55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747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0B1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C246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2F2829A8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3DC5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7A8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076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E8C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301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E05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439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FDD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7F2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3D3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EBA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632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725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47E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07D5" w:rsidRPr="00DA07D5" w14:paraId="1580D8A3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2E979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9FD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257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087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2ACF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D07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B47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5967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224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EFD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A9C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0FC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334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443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415F1EC5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92DA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5A1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D95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0F3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8F9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A9E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14C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7F8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BC6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7FE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9B8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94D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6C1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F36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441878E0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4FAB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46B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7E9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A24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F7C3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746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CFD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247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67C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38B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0312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83F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1EF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70A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75C3D7D8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FF8A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4CF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697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C9A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204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3E9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689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6AF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38F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 xml:space="preserve">yes 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D85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5AD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D10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CFF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EE3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64014A61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832F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19CE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58D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795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BA4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4194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5AD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C8F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83E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C6A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FCD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4CC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50D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3CC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341C116E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572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A2C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3D3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B5D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7FF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94F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EC6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CE8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6B5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4DE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5D06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28E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212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8D7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3E841204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84D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60A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C3E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671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4A0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A76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622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3BE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DC4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415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AFB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7D9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8EC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6E1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116A6482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FCFD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786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245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A07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451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9C1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919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7F1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0C5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73A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29D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70C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784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256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847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602A84D1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873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7D4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E1A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354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E9C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D40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151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F98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B37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F31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9F0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E26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63D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AB9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07D5" w:rsidRPr="00DA07D5" w14:paraId="59E557DF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3D8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A08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685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5B1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D6F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5E31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001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F1DB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023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D06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BF9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BD1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5F9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193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46927BF1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F581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3A7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CB7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757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E75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D1C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F12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071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8E81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F2F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503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11D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1811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A34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7A058DB9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A497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1F1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182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5D66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054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CA3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330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FF4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8BE7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21F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E94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D052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0B9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C38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07D5" w:rsidRPr="00DA07D5" w14:paraId="411B51CA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F781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5EF1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66C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B75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FAB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193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51E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25F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87A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401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D3E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E9F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FF1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55C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7EF0093D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8974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F42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E4F8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1E5A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C5D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3C97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603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203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855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825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449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12A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724B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ED8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A07D5" w:rsidRPr="00DA07D5" w14:paraId="2C28F196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6803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28D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5DB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AB8A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AEA3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EF2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A27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21C9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048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643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BD3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965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596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D82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5BEBA9C8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E1C8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8AC6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B4F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EB7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844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8E22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B9A7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F1EB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95AA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9E0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7BB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CB8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74AB9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49BD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A07D5" w:rsidRPr="00DA07D5" w14:paraId="43CCD5F8" w14:textId="77777777" w:rsidTr="00DA07D5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3A7D" w14:textId="77777777" w:rsidR="00DA07D5" w:rsidRPr="00DA07D5" w:rsidRDefault="00DA07D5" w:rsidP="00DA07D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9CFA3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6E5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D0EF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30E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AE3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F5891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7690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3B8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228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4EC4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EA36C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0477E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7DC5" w14:textId="77777777" w:rsidR="00DA07D5" w:rsidRPr="00DA07D5" w:rsidRDefault="00DA07D5" w:rsidP="00DA0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07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</w:tbl>
    <w:p w14:paraId="2D3F3AE8" w14:textId="77777777" w:rsidR="00C75A9F" w:rsidRDefault="00C75A9F" w:rsidP="00C75A9F">
      <w:pPr>
        <w:spacing w:after="0"/>
      </w:pPr>
    </w:p>
    <w:p w14:paraId="57F64B49" w14:textId="776D0AAB" w:rsidR="00DA07D5" w:rsidRDefault="00C75A9F" w:rsidP="00C75A9F">
      <w:pPr>
        <w:spacing w:after="0"/>
      </w:pPr>
      <w:r>
        <w:t>Corresponding question numbers:</w:t>
      </w:r>
    </w:p>
    <w:p w14:paraId="5DD4C466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Have you ever performed an exercise similar to this previously?</w:t>
      </w:r>
      <w:r w:rsidRPr="00C75A9F">
        <w:tab/>
      </w:r>
    </w:p>
    <w:p w14:paraId="1EFE97D0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Rate the quality of information provided in the Life Map pdf?</w:t>
      </w:r>
      <w:r w:rsidRPr="00C75A9F">
        <w:tab/>
      </w:r>
    </w:p>
    <w:p w14:paraId="7429C443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Rate the quality of information provided in the Life Map presentation?</w:t>
      </w:r>
      <w:r w:rsidRPr="00C75A9F">
        <w:tab/>
      </w:r>
    </w:p>
    <w:p w14:paraId="25ABDE89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How informed on future life decisions did you feel PRIOR to performing the Life Map exercise?</w:t>
      </w:r>
      <w:r w:rsidRPr="00C75A9F">
        <w:tab/>
      </w:r>
    </w:p>
    <w:p w14:paraId="0242B734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How informed on future life decisions do you feel AFTER performing the Life Map exercise?</w:t>
      </w:r>
      <w:r w:rsidRPr="00C75A9F">
        <w:tab/>
      </w:r>
    </w:p>
    <w:p w14:paraId="0E6F694C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Did this exercise help you to consider alternative options that you did not consider previously?</w:t>
      </w:r>
      <w:r w:rsidRPr="00C75A9F">
        <w:tab/>
      </w:r>
    </w:p>
    <w:p w14:paraId="75555159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Did this exercise help you to reconsider an option that you previously ruled out?</w:t>
      </w:r>
      <w:r w:rsidRPr="00C75A9F">
        <w:tab/>
      </w:r>
    </w:p>
    <w:p w14:paraId="670F7E39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Did this exercise help you to learn new details about what your motivation is?</w:t>
      </w:r>
      <w:r w:rsidRPr="00C75A9F">
        <w:tab/>
      </w:r>
    </w:p>
    <w:p w14:paraId="7F2249AB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Do you feel more empowered regarding what you will do next in life?</w:t>
      </w:r>
      <w:r w:rsidRPr="00C75A9F">
        <w:tab/>
      </w:r>
    </w:p>
    <w:p w14:paraId="4ED6BA46" w14:textId="77777777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Would you recommend this module to others?</w:t>
      </w:r>
      <w:r w:rsidRPr="00C75A9F">
        <w:tab/>
      </w:r>
    </w:p>
    <w:p w14:paraId="1D477BA2" w14:textId="47C98DC9" w:rsidR="00C75A9F" w:rsidRDefault="00C75A9F" w:rsidP="00C75A9F">
      <w:pPr>
        <w:pStyle w:val="ListParagraph"/>
        <w:numPr>
          <w:ilvl w:val="0"/>
          <w:numId w:val="1"/>
        </w:numPr>
      </w:pPr>
      <w:r w:rsidRPr="00C75A9F">
        <w:t>How likely are you to repeat the Life Map exercise in the future to help in your decision-making process?</w:t>
      </w:r>
    </w:p>
    <w:p w14:paraId="1A513B14" w14:textId="7ECE639E" w:rsidR="006833A4" w:rsidRDefault="006833A4" w:rsidP="006833A4"/>
    <w:p w14:paraId="596F9FF3" w14:textId="77777777" w:rsidR="006833A4" w:rsidRDefault="006833A4" w:rsidP="006833A4"/>
    <w:p w14:paraId="6FB1ED9B" w14:textId="77777777" w:rsidR="006833A4" w:rsidRDefault="006833A4" w:rsidP="005C286C">
      <w:pPr>
        <w:jc w:val="center"/>
      </w:pPr>
      <w:r>
        <w:rPr>
          <w:noProof/>
        </w:rPr>
        <w:drawing>
          <wp:inline distT="0" distB="0" distL="0" distR="0" wp14:anchorId="2D9F858C" wp14:editId="4AF6A55B">
            <wp:extent cx="5162550" cy="281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9" t="7414" r="7058" b="8175"/>
                    <a:stretch/>
                  </pic:blipFill>
                  <pic:spPr bwMode="auto">
                    <a:xfrm>
                      <a:off x="0" y="0"/>
                      <a:ext cx="51625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08E32" w14:textId="052E007C" w:rsidR="006833A4" w:rsidRDefault="006833A4" w:rsidP="006833A4">
      <w:r w:rsidRPr="005C286C">
        <w:rPr>
          <w:b/>
          <w:bCs/>
        </w:rPr>
        <w:t>Figure 1:</w:t>
      </w:r>
      <w:r>
        <w:t xml:space="preserve">  Pie charts containing the percent prevalence of survey responses corresponding to the group of 4 individuals that did not specify </w:t>
      </w:r>
      <w:r w:rsidR="005C286C">
        <w:t xml:space="preserve">a </w:t>
      </w:r>
      <w:r>
        <w:t>gender</w:t>
      </w:r>
      <w:r w:rsidR="005C286C">
        <w:t xml:space="preserve">.  This data is included in the overall data pie charts </w:t>
      </w:r>
      <w:r w:rsidR="00291113">
        <w:t>present</w:t>
      </w:r>
      <w:r w:rsidR="005C286C">
        <w:t xml:space="preserve"> in the main text but was not specifically called out as a subpopulation due to the relatively small number in this group.  </w:t>
      </w:r>
    </w:p>
    <w:p w14:paraId="13CC2AE2" w14:textId="1A95DD52" w:rsidR="002E4B44" w:rsidRDefault="002E4B44" w:rsidP="006833A4"/>
    <w:p w14:paraId="025855A1" w14:textId="11D9B5DE" w:rsidR="002E4B44" w:rsidRDefault="002E4B44" w:rsidP="006833A4"/>
    <w:p w14:paraId="6822B7DA" w14:textId="16F40B80" w:rsidR="002E4B44" w:rsidRDefault="002E4B44" w:rsidP="006833A4"/>
    <w:p w14:paraId="2B69F728" w14:textId="1B3B8237" w:rsidR="002E4B44" w:rsidRDefault="002E4B44" w:rsidP="006833A4"/>
    <w:p w14:paraId="54FF32CC" w14:textId="5D4CAC80" w:rsidR="002E4B44" w:rsidRDefault="002E4B44" w:rsidP="006833A4"/>
    <w:p w14:paraId="61829605" w14:textId="69C230C1" w:rsidR="002E4B44" w:rsidRDefault="002E4B44" w:rsidP="006833A4"/>
    <w:p w14:paraId="59D54E61" w14:textId="672CB926" w:rsidR="002E4B44" w:rsidRDefault="002E4B44" w:rsidP="006833A4"/>
    <w:p w14:paraId="39C7E5CF" w14:textId="44C80B78" w:rsidR="002E4B44" w:rsidRDefault="002E4B44" w:rsidP="006833A4"/>
    <w:p w14:paraId="496CC931" w14:textId="6D6F4B64" w:rsidR="002E4B44" w:rsidRDefault="002E4B44" w:rsidP="006833A4"/>
    <w:p w14:paraId="61AC3F6D" w14:textId="280A1B6E" w:rsidR="002E4B44" w:rsidRDefault="002E4B44" w:rsidP="006833A4"/>
    <w:p w14:paraId="26CB14D8" w14:textId="57EB59B1" w:rsidR="002E4B44" w:rsidRDefault="002E4B44" w:rsidP="006833A4"/>
    <w:p w14:paraId="7ADCB01E" w14:textId="7F5D6069" w:rsidR="002E4B44" w:rsidRDefault="002E4B44" w:rsidP="006833A4"/>
    <w:p w14:paraId="04169922" w14:textId="71FD4EB1" w:rsidR="002E4B44" w:rsidRDefault="002E4B44" w:rsidP="006833A4"/>
    <w:p w14:paraId="1DC0D5FD" w14:textId="09DDFDCA" w:rsidR="002E4B44" w:rsidRDefault="002E4B44" w:rsidP="006833A4"/>
    <w:p w14:paraId="245DEEAC" w14:textId="17C7E277" w:rsidR="002E4B44" w:rsidRDefault="002E4B44" w:rsidP="006833A4">
      <w:r w:rsidRPr="00D07E57">
        <w:rPr>
          <w:b/>
          <w:bCs/>
        </w:rPr>
        <w:lastRenderedPageBreak/>
        <w:t>Table 2:</w:t>
      </w:r>
      <w:r>
        <w:t xml:space="preserve"> </w:t>
      </w:r>
      <w:r w:rsidR="00D07E57">
        <w:t>Likert scores were grouped by 4 and 5 vs 1 and 2 and 3 to different</w:t>
      </w:r>
      <w:r w:rsidR="00291113">
        <w:t>iate</w:t>
      </w:r>
      <w:r w:rsidR="00D07E57">
        <w:t xml:space="preserve"> highly rated vs mid</w:t>
      </w:r>
      <w:r w:rsidR="00E93071">
        <w:t>/</w:t>
      </w:r>
      <w:r w:rsidR="00D07E57">
        <w:t xml:space="preserve">low rated scores.  The percent of total respondents is included and the data is presented as overall data and split by gender.   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990"/>
        <w:gridCol w:w="900"/>
        <w:gridCol w:w="1080"/>
        <w:gridCol w:w="1080"/>
        <w:gridCol w:w="1170"/>
        <w:gridCol w:w="1170"/>
        <w:gridCol w:w="1080"/>
      </w:tblGrid>
      <w:tr w:rsidR="002E4B44" w:rsidRPr="002E4B44" w14:paraId="0E2C4D03" w14:textId="77777777" w:rsidTr="002E4B44">
        <w:trPr>
          <w:trHeight w:val="105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2301" w14:textId="77777777" w:rsidR="002E4B44" w:rsidRPr="002E4B44" w:rsidRDefault="002E4B44" w:rsidP="002E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67C31F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kert Score Grou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B5232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 of Handou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124D0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 of Lec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2313C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w informed PRIOR to life map exercis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BAF00B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w informed AFTER life map exercise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97B0A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 you feel more empowered AFTER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6114F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uld you recommend module to others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6F26B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w likely are you to repeat the life map?</w:t>
            </w:r>
          </w:p>
        </w:tc>
      </w:tr>
      <w:tr w:rsidR="002E4B44" w:rsidRPr="002E4B44" w14:paraId="57DDF256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3777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618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4+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5D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21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C9C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966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EC1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DA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A0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2E4B44" w:rsidRPr="002E4B44" w14:paraId="3023886A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0A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D6D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1+2+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AC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59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01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59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BE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FA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E3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2E4B44" w:rsidRPr="002E4B44" w14:paraId="77F2716B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DD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274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CF43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7B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995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1A6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16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B9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78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E4B44" w:rsidRPr="002E4B44" w14:paraId="3EB27A00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2B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A04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4+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0D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78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3C4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1F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50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42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9AD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2E4B44" w:rsidRPr="002E4B44" w14:paraId="71AE0315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AA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CF2B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1+2+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9A0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6F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D49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E87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ED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DD1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19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2E4B44" w:rsidRPr="002E4B44" w14:paraId="350A566C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EA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1A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385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13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B4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B9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1A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BB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070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E4B44" w:rsidRPr="002E4B44" w14:paraId="2A31A083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4FF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62F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4+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AC7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F1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173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AF5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55F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910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8B0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2E4B44" w:rsidRPr="002E4B44" w14:paraId="39CD17F2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A63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5AA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1+2+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27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0B5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3C7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601B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1DF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FC5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33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2E4B44" w:rsidRPr="002E4B44" w14:paraId="2341F7F5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A85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E5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22E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8D7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32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38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59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6B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06B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E4B44" w:rsidRPr="002E4B44" w14:paraId="50567039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8BD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01D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4+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75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934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AB0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A9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95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D78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6A2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2E4B44" w:rsidRPr="002E4B44" w14:paraId="3D8653CE" w14:textId="77777777" w:rsidTr="002E4B4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FB6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D44" w14:textId="77777777" w:rsidR="002E4B44" w:rsidRPr="002E4B44" w:rsidRDefault="002E4B44" w:rsidP="002E4B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1+2+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C81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08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C2FA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BAC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0EE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694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016" w14:textId="77777777" w:rsidR="002E4B44" w:rsidRPr="002E4B44" w:rsidRDefault="002E4B44" w:rsidP="002E4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4B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15ACFD46" w14:textId="77777777" w:rsidR="002E4B44" w:rsidRDefault="002E4B44" w:rsidP="006833A4"/>
    <w:sectPr w:rsidR="002E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5135D"/>
    <w:multiLevelType w:val="hybridMultilevel"/>
    <w:tmpl w:val="246C8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49"/>
    <w:rsid w:val="00027749"/>
    <w:rsid w:val="00291113"/>
    <w:rsid w:val="002E4B44"/>
    <w:rsid w:val="005C286C"/>
    <w:rsid w:val="006833A4"/>
    <w:rsid w:val="00AF5D53"/>
    <w:rsid w:val="00B25352"/>
    <w:rsid w:val="00C75A9F"/>
    <w:rsid w:val="00D07E57"/>
    <w:rsid w:val="00DA07D5"/>
    <w:rsid w:val="00E923A0"/>
    <w:rsid w:val="00E9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8AA47"/>
  <w15:chartTrackingRefBased/>
  <w15:docId w15:val="{E49A6412-78DA-43BE-AC69-F5E2FF50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3A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, Nathan J</dc:creator>
  <cp:keywords/>
  <dc:description/>
  <cp:lastModifiedBy>Alves, Nathan J</cp:lastModifiedBy>
  <cp:revision>10</cp:revision>
  <dcterms:created xsi:type="dcterms:W3CDTF">2022-01-08T22:49:00Z</dcterms:created>
  <dcterms:modified xsi:type="dcterms:W3CDTF">2022-01-09T02:17:00Z</dcterms:modified>
</cp:coreProperties>
</file>